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C189F" w14:textId="321A9FF2" w:rsidR="0064562F" w:rsidRDefault="00EE12D8">
      <w:pPr>
        <w:rPr>
          <w:rFonts w:ascii="Arial" w:hAnsi="Arial" w:cs="Arial"/>
          <w:sz w:val="22"/>
        </w:rPr>
      </w:pPr>
      <w:bookmarkStart w:id="0" w:name="_GoBack"/>
      <w:r>
        <w:rPr>
          <w:noProof/>
        </w:rPr>
        <w:pict w14:anchorId="57C95D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11.5pt;margin-top:21.7pt;width:451pt;height:338.25pt;z-index:-251658752;mso-position-horizontal-relative:text;mso-position-vertical-relative:text;mso-width-relative:page;mso-height-relative:page" wrapcoords="-36 0 -36 21552 21600 21552 21600 0 -36 0">
            <v:imagedata r:id="rId7" o:title="supple fig"/>
            <w10:wrap type="tight"/>
          </v:shape>
        </w:pict>
      </w:r>
      <w:bookmarkEnd w:id="0"/>
      <w:r w:rsidR="00392B36" w:rsidRPr="00CF3A3A">
        <w:rPr>
          <w:rFonts w:ascii="Arial" w:hAnsi="Arial" w:cs="Arial"/>
          <w:sz w:val="22"/>
        </w:rPr>
        <w:t xml:space="preserve">Supplementary Fig. 1. </w:t>
      </w:r>
      <w:r w:rsidR="00B94E86">
        <w:rPr>
          <w:rFonts w:ascii="Arial" w:hAnsi="Arial" w:cs="Arial"/>
          <w:sz w:val="22"/>
        </w:rPr>
        <w:t>Seven display types of CEUS with CVI</w:t>
      </w:r>
    </w:p>
    <w:p w14:paraId="58974BA5" w14:textId="11097001" w:rsidR="00B94E86" w:rsidRDefault="001E17DB" w:rsidP="00B94E86">
      <w:pPr>
        <w:pStyle w:val="aa"/>
        <w:numPr>
          <w:ilvl w:val="0"/>
          <w:numId w:val="1"/>
        </w:numPr>
        <w:ind w:leftChars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EUS (left) and t</w:t>
      </w:r>
      <w:r w:rsidR="00B94E86">
        <w:rPr>
          <w:rFonts w:ascii="Arial" w:hAnsi="Arial" w:cs="Arial" w:hint="eastAsia"/>
          <w:sz w:val="22"/>
        </w:rPr>
        <w:t xml:space="preserve">race </w:t>
      </w:r>
      <w:r w:rsidR="00B94E86">
        <w:rPr>
          <w:rFonts w:ascii="Arial" w:hAnsi="Arial" w:cs="Arial"/>
          <w:sz w:val="22"/>
        </w:rPr>
        <w:t>map</w:t>
      </w:r>
      <w:r>
        <w:rPr>
          <w:rFonts w:ascii="Arial" w:hAnsi="Arial" w:cs="Arial"/>
          <w:sz w:val="22"/>
        </w:rPr>
        <w:t xml:space="preserve"> (right)</w:t>
      </w:r>
      <w:r w:rsidR="004C63D8">
        <w:rPr>
          <w:rFonts w:ascii="Arial" w:hAnsi="Arial" w:cs="Arial"/>
          <w:sz w:val="22"/>
        </w:rPr>
        <w:t>. The trace map visualizes all the bulbbles that were detected.</w:t>
      </w:r>
    </w:p>
    <w:p w14:paraId="55CDFDD9" w14:textId="1D6556DE" w:rsidR="00B94E86" w:rsidRPr="00466F2D" w:rsidRDefault="00466F2D" w:rsidP="00466F2D">
      <w:pPr>
        <w:pStyle w:val="aa"/>
        <w:numPr>
          <w:ilvl w:val="0"/>
          <w:numId w:val="1"/>
        </w:numPr>
        <w:ind w:leftChars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rrival time (left) and trace (right) maps</w:t>
      </w:r>
      <w:r w:rsidR="004C63D8">
        <w:rPr>
          <w:rFonts w:ascii="Arial" w:hAnsi="Arial" w:cs="Arial"/>
          <w:sz w:val="22"/>
        </w:rPr>
        <w:t xml:space="preserve">: </w:t>
      </w:r>
      <w:r w:rsidR="005017AD">
        <w:rPr>
          <w:rFonts w:ascii="Arial" w:hAnsi="Arial" w:cs="Arial"/>
          <w:sz w:val="22"/>
        </w:rPr>
        <w:t>The a</w:t>
      </w:r>
      <w:r w:rsidR="004C63D8">
        <w:rPr>
          <w:rFonts w:ascii="Arial" w:hAnsi="Arial" w:cs="Arial"/>
          <w:sz w:val="22"/>
        </w:rPr>
        <w:t>rrival time visualize color-coded information regarding arrival time (sec) of each bubble.</w:t>
      </w:r>
    </w:p>
    <w:p w14:paraId="18031B67" w14:textId="0E20D405" w:rsidR="00466F2D" w:rsidRDefault="00466F2D" w:rsidP="00466F2D">
      <w:pPr>
        <w:pStyle w:val="aa"/>
        <w:numPr>
          <w:ilvl w:val="0"/>
          <w:numId w:val="1"/>
        </w:numPr>
        <w:ind w:leftChars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rrow (left)</w:t>
      </w:r>
      <w:r w:rsidRPr="00466F2D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and trace (right) maps</w:t>
      </w:r>
      <w:r w:rsidR="004C63D8">
        <w:rPr>
          <w:rFonts w:ascii="Arial" w:hAnsi="Arial" w:cs="Arial"/>
          <w:sz w:val="22"/>
        </w:rPr>
        <w:t xml:space="preserve">: </w:t>
      </w:r>
      <w:r w:rsidR="005017AD">
        <w:rPr>
          <w:rFonts w:ascii="Arial" w:hAnsi="Arial" w:cs="Arial"/>
          <w:sz w:val="22"/>
        </w:rPr>
        <w:t>The a</w:t>
      </w:r>
      <w:r w:rsidR="004C63D8">
        <w:rPr>
          <w:rFonts w:ascii="Arial" w:hAnsi="Arial" w:cs="Arial"/>
          <w:sz w:val="22"/>
        </w:rPr>
        <w:t xml:space="preserve">rrow map visualizes all the bubbles that were detected with their movements in arrows. </w:t>
      </w:r>
    </w:p>
    <w:p w14:paraId="2CDBBB42" w14:textId="1971D3D2" w:rsidR="00466F2D" w:rsidRDefault="00466F2D" w:rsidP="00466F2D">
      <w:pPr>
        <w:pStyle w:val="aa"/>
        <w:numPr>
          <w:ilvl w:val="0"/>
          <w:numId w:val="1"/>
        </w:numPr>
        <w:ind w:leftChars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Velocity (left) and trace (right) maps</w:t>
      </w:r>
      <w:r w:rsidR="004C63D8">
        <w:rPr>
          <w:rFonts w:ascii="Arial" w:hAnsi="Arial" w:cs="Arial"/>
          <w:sz w:val="22"/>
        </w:rPr>
        <w:t xml:space="preserve">: </w:t>
      </w:r>
      <w:r w:rsidR="005017AD">
        <w:rPr>
          <w:rFonts w:ascii="Arial" w:hAnsi="Arial" w:cs="Arial"/>
          <w:sz w:val="22"/>
        </w:rPr>
        <w:t>The v</w:t>
      </w:r>
      <w:r w:rsidR="004C63D8">
        <w:rPr>
          <w:rFonts w:ascii="Arial" w:hAnsi="Arial" w:cs="Arial"/>
          <w:sz w:val="22"/>
        </w:rPr>
        <w:t>elocity map shows color-coded information regarding each bubble’s velocity, and p</w:t>
      </w:r>
      <w:r w:rsidR="005017AD">
        <w:rPr>
          <w:rFonts w:ascii="Arial" w:hAnsi="Arial" w:cs="Arial"/>
          <w:sz w:val="22"/>
        </w:rPr>
        <w:t>rovides mean and median velocities</w:t>
      </w:r>
      <w:r w:rsidR="004C63D8">
        <w:rPr>
          <w:rFonts w:ascii="Arial" w:hAnsi="Arial" w:cs="Arial"/>
          <w:sz w:val="22"/>
        </w:rPr>
        <w:t xml:space="preserve"> of bubbles in a region-of-interest.</w:t>
      </w:r>
    </w:p>
    <w:p w14:paraId="45507A0C" w14:textId="21B96D0F" w:rsidR="00466F2D" w:rsidRDefault="00466F2D" w:rsidP="00466F2D">
      <w:pPr>
        <w:pStyle w:val="aa"/>
        <w:numPr>
          <w:ilvl w:val="0"/>
          <w:numId w:val="1"/>
        </w:numPr>
        <w:ind w:leftChars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Velocity variance (left) and trace (right) maps</w:t>
      </w:r>
      <w:r w:rsidR="00D16FD1">
        <w:rPr>
          <w:rFonts w:ascii="Arial" w:hAnsi="Arial" w:cs="Arial"/>
          <w:sz w:val="22"/>
        </w:rPr>
        <w:t xml:space="preserve">: </w:t>
      </w:r>
      <w:r w:rsidR="005017AD">
        <w:rPr>
          <w:rFonts w:ascii="Arial" w:hAnsi="Arial" w:cs="Arial"/>
          <w:sz w:val="22"/>
        </w:rPr>
        <w:t>The v</w:t>
      </w:r>
      <w:r w:rsidR="00D16FD1">
        <w:rPr>
          <w:rFonts w:ascii="Arial" w:hAnsi="Arial" w:cs="Arial"/>
          <w:sz w:val="22"/>
        </w:rPr>
        <w:t xml:space="preserve">elocity </w:t>
      </w:r>
      <w:r w:rsidR="005017AD">
        <w:rPr>
          <w:rFonts w:ascii="Arial" w:hAnsi="Arial" w:cs="Arial"/>
          <w:sz w:val="22"/>
        </w:rPr>
        <w:t xml:space="preserve">variance map calculates variance of diffferent bubble’s velocities moving along the same route and shows it as a color-coded map. </w:t>
      </w:r>
    </w:p>
    <w:p w14:paraId="1FFDB0B1" w14:textId="1B854AA1" w:rsidR="00466F2D" w:rsidRDefault="00466F2D" w:rsidP="00466F2D">
      <w:pPr>
        <w:pStyle w:val="aa"/>
        <w:numPr>
          <w:ilvl w:val="0"/>
          <w:numId w:val="1"/>
        </w:numPr>
        <w:ind w:leftChars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Direction (left) and trace (right) maps</w:t>
      </w:r>
      <w:r w:rsidR="005017AD">
        <w:rPr>
          <w:rFonts w:ascii="Arial" w:hAnsi="Arial" w:cs="Arial"/>
          <w:sz w:val="22"/>
        </w:rPr>
        <w:t>: The direction map visualize each bubble’s direction from the center of a region-of-interest as a color-coded map.</w:t>
      </w:r>
    </w:p>
    <w:p w14:paraId="07AB5945" w14:textId="040ED8DC" w:rsidR="00466F2D" w:rsidRPr="00466F2D" w:rsidRDefault="00466F2D" w:rsidP="00466F2D">
      <w:pPr>
        <w:pStyle w:val="aa"/>
        <w:numPr>
          <w:ilvl w:val="0"/>
          <w:numId w:val="1"/>
        </w:numPr>
        <w:ind w:leftChars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D</w:t>
      </w:r>
      <w:r>
        <w:rPr>
          <w:rFonts w:ascii="Arial" w:hAnsi="Arial" w:cs="Arial" w:hint="eastAsia"/>
          <w:sz w:val="22"/>
        </w:rPr>
        <w:t xml:space="preserve">irection </w:t>
      </w:r>
      <w:r>
        <w:rPr>
          <w:rFonts w:ascii="Arial" w:hAnsi="Arial" w:cs="Arial"/>
          <w:sz w:val="22"/>
        </w:rPr>
        <w:t>center (left)</w:t>
      </w:r>
      <w:r w:rsidRPr="00466F2D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and trace (right) maps</w:t>
      </w:r>
      <w:r w:rsidR="005017AD">
        <w:rPr>
          <w:rFonts w:ascii="Arial" w:hAnsi="Arial" w:cs="Arial"/>
          <w:sz w:val="22"/>
        </w:rPr>
        <w:t>: The direction center map visualizes whether a bubble is moving into the center (red) of a region-of-interest or moving out of the center (blue).</w:t>
      </w:r>
    </w:p>
    <w:p w14:paraId="28793E6A" w14:textId="08F962A3" w:rsidR="0064562F" w:rsidRPr="00CF3A3A" w:rsidRDefault="0064562F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CF3A3A">
        <w:rPr>
          <w:rFonts w:ascii="Arial" w:hAnsi="Arial" w:cs="Arial"/>
          <w:sz w:val="22"/>
        </w:rPr>
        <w:br w:type="page"/>
      </w:r>
    </w:p>
    <w:p w14:paraId="4E5C3A41" w14:textId="77777777" w:rsidR="00EE034A" w:rsidRPr="00CF3A3A" w:rsidRDefault="0064562F">
      <w:pPr>
        <w:rPr>
          <w:rFonts w:ascii="Arial" w:hAnsi="Arial" w:cs="Arial"/>
          <w:sz w:val="22"/>
        </w:rPr>
      </w:pPr>
      <w:r w:rsidRPr="00CF3A3A">
        <w:rPr>
          <w:rFonts w:ascii="Arial" w:hAnsi="Arial" w:cs="Arial"/>
          <w:sz w:val="22"/>
        </w:rPr>
        <w:lastRenderedPageBreak/>
        <w:t>Supplementary Table 1.</w:t>
      </w:r>
      <w:r w:rsidR="00D91C08" w:rsidRPr="00CF3A3A">
        <w:rPr>
          <w:rFonts w:ascii="Arial" w:hAnsi="Arial" w:cs="Arial"/>
          <w:sz w:val="22"/>
        </w:rPr>
        <w:t xml:space="preserve"> Comparison of</w:t>
      </w:r>
      <w:r w:rsidR="0034145A" w:rsidRPr="00CF3A3A">
        <w:rPr>
          <w:rFonts w:ascii="Arial" w:hAnsi="Arial" w:cs="Arial"/>
          <w:sz w:val="22"/>
        </w:rPr>
        <w:t xml:space="preserve"> arterial </w:t>
      </w:r>
      <w:r w:rsidR="00D91C08" w:rsidRPr="00CF3A3A">
        <w:rPr>
          <w:rFonts w:ascii="Arial" w:hAnsi="Arial" w:cs="Arial"/>
          <w:sz w:val="22"/>
        </w:rPr>
        <w:t>enhancement pattern</w:t>
      </w:r>
      <w:r w:rsidR="0034145A" w:rsidRPr="00CF3A3A">
        <w:rPr>
          <w:rFonts w:ascii="Arial" w:hAnsi="Arial" w:cs="Arial"/>
          <w:sz w:val="22"/>
        </w:rPr>
        <w:t xml:space="preserve">s on CEUS </w:t>
      </w:r>
      <w:r w:rsidR="00D91C08" w:rsidRPr="00CF3A3A">
        <w:rPr>
          <w:rFonts w:ascii="Arial" w:hAnsi="Arial" w:cs="Arial"/>
          <w:sz w:val="22"/>
        </w:rPr>
        <w:t>and CEUS with CVI</w:t>
      </w:r>
    </w:p>
    <w:tbl>
      <w:tblPr>
        <w:tblStyle w:val="a5"/>
        <w:tblW w:w="8784" w:type="dxa"/>
        <w:tblLayout w:type="fixed"/>
        <w:tblLook w:val="04A0" w:firstRow="1" w:lastRow="0" w:firstColumn="1" w:lastColumn="0" w:noHBand="0" w:noVBand="1"/>
      </w:tblPr>
      <w:tblGrid>
        <w:gridCol w:w="1921"/>
        <w:gridCol w:w="2043"/>
        <w:gridCol w:w="993"/>
        <w:gridCol w:w="1365"/>
        <w:gridCol w:w="1179"/>
        <w:gridCol w:w="1283"/>
      </w:tblGrid>
      <w:tr w:rsidR="00B677C1" w:rsidRPr="00CF3A3A" w14:paraId="02DE2204" w14:textId="77777777" w:rsidTr="00CF3A3A">
        <w:trPr>
          <w:trHeight w:val="734"/>
        </w:trPr>
        <w:tc>
          <w:tcPr>
            <w:tcW w:w="1921" w:type="dxa"/>
          </w:tcPr>
          <w:p w14:paraId="4333AFF9" w14:textId="77777777" w:rsidR="00B677C1" w:rsidRPr="00CF3A3A" w:rsidRDefault="0034145A" w:rsidP="0034145A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 xml:space="preserve">CEUS </w:t>
            </w:r>
          </w:p>
        </w:tc>
        <w:tc>
          <w:tcPr>
            <w:tcW w:w="2043" w:type="dxa"/>
          </w:tcPr>
          <w:p w14:paraId="30F2AD90" w14:textId="77777777" w:rsidR="00B677C1" w:rsidRPr="00CF3A3A" w:rsidRDefault="00B677C1" w:rsidP="0034145A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 xml:space="preserve">CEUS </w:t>
            </w:r>
            <w:r w:rsidR="0034145A" w:rsidRPr="00CF3A3A">
              <w:rPr>
                <w:rFonts w:ascii="Arial" w:hAnsi="Arial" w:cs="Arial"/>
                <w:sz w:val="22"/>
              </w:rPr>
              <w:t>with</w:t>
            </w:r>
            <w:r w:rsidRPr="00CF3A3A">
              <w:rPr>
                <w:rFonts w:ascii="Arial" w:hAnsi="Arial" w:cs="Arial"/>
                <w:sz w:val="22"/>
              </w:rPr>
              <w:t xml:space="preserve"> CVI</w:t>
            </w:r>
          </w:p>
        </w:tc>
        <w:tc>
          <w:tcPr>
            <w:tcW w:w="993" w:type="dxa"/>
          </w:tcPr>
          <w:p w14:paraId="68F93970" w14:textId="77777777" w:rsidR="00B677C1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HCC</w:t>
            </w:r>
            <w:r w:rsidR="009F4BEF" w:rsidRPr="00CF3A3A">
              <w:rPr>
                <w:rFonts w:ascii="Arial" w:hAnsi="Arial" w:cs="Arial"/>
                <w:sz w:val="22"/>
              </w:rPr>
              <w:t xml:space="preserve"> (n=19)</w:t>
            </w:r>
          </w:p>
        </w:tc>
        <w:tc>
          <w:tcPr>
            <w:tcW w:w="1365" w:type="dxa"/>
          </w:tcPr>
          <w:p w14:paraId="3C1D6C82" w14:textId="77777777" w:rsidR="00B677C1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Non-HCC malignancy</w:t>
            </w:r>
            <w:r w:rsidR="009F4BEF" w:rsidRPr="00CF3A3A">
              <w:rPr>
                <w:rFonts w:ascii="Arial" w:hAnsi="Arial" w:cs="Arial"/>
                <w:sz w:val="22"/>
              </w:rPr>
              <w:t xml:space="preserve"> (n=13)</w:t>
            </w:r>
          </w:p>
        </w:tc>
        <w:tc>
          <w:tcPr>
            <w:tcW w:w="1179" w:type="dxa"/>
          </w:tcPr>
          <w:p w14:paraId="4FD88381" w14:textId="77777777" w:rsidR="00B677C1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Benign</w:t>
            </w:r>
            <w:r w:rsidR="009F4BEF" w:rsidRPr="00CF3A3A">
              <w:rPr>
                <w:rFonts w:ascii="Arial" w:hAnsi="Arial" w:cs="Arial"/>
                <w:sz w:val="22"/>
              </w:rPr>
              <w:t xml:space="preserve"> (n=20)</w:t>
            </w:r>
          </w:p>
        </w:tc>
        <w:tc>
          <w:tcPr>
            <w:tcW w:w="1283" w:type="dxa"/>
          </w:tcPr>
          <w:p w14:paraId="4039C242" w14:textId="77777777" w:rsidR="00B677C1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Total</w:t>
            </w:r>
            <w:r w:rsidR="00A6103C" w:rsidRPr="00CF3A3A">
              <w:rPr>
                <w:rFonts w:ascii="Arial" w:hAnsi="Arial" w:cs="Arial"/>
                <w:sz w:val="22"/>
              </w:rPr>
              <w:t xml:space="preserve"> (n=52)</w:t>
            </w:r>
          </w:p>
        </w:tc>
      </w:tr>
      <w:tr w:rsidR="00B677C1" w:rsidRPr="00CF3A3A" w14:paraId="2A0A6B2D" w14:textId="77777777" w:rsidTr="00CF3A3A">
        <w:trPr>
          <w:trHeight w:val="734"/>
        </w:trPr>
        <w:tc>
          <w:tcPr>
            <w:tcW w:w="1921" w:type="dxa"/>
          </w:tcPr>
          <w:p w14:paraId="1ECBA43C" w14:textId="77777777" w:rsidR="00A6103C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Diffuse staining</w:t>
            </w:r>
          </w:p>
          <w:p w14:paraId="05684ECB" w14:textId="77777777" w:rsidR="00B677C1" w:rsidRPr="00CF3A3A" w:rsidRDefault="00A6103C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(n=35)</w:t>
            </w:r>
          </w:p>
        </w:tc>
        <w:tc>
          <w:tcPr>
            <w:tcW w:w="2043" w:type="dxa"/>
          </w:tcPr>
          <w:p w14:paraId="0DA386AF" w14:textId="77777777" w:rsidR="00B677C1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Diffuse staining</w:t>
            </w:r>
          </w:p>
          <w:p w14:paraId="55729F3F" w14:textId="77777777" w:rsidR="00B677C1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Peripheral rim</w:t>
            </w:r>
          </w:p>
          <w:p w14:paraId="29540C27" w14:textId="77777777" w:rsidR="00B677C1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Peripheral globular</w:t>
            </w:r>
          </w:p>
        </w:tc>
        <w:tc>
          <w:tcPr>
            <w:tcW w:w="993" w:type="dxa"/>
          </w:tcPr>
          <w:p w14:paraId="18630CF6" w14:textId="77777777" w:rsidR="00B677C1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15</w:t>
            </w:r>
          </w:p>
          <w:p w14:paraId="2AF4F636" w14:textId="77777777" w:rsidR="00B677C1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1</w:t>
            </w:r>
          </w:p>
          <w:p w14:paraId="12963BFA" w14:textId="77777777" w:rsidR="00B677C1" w:rsidRPr="00CF3A3A" w:rsidRDefault="00922053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65" w:type="dxa"/>
          </w:tcPr>
          <w:p w14:paraId="2887AECD" w14:textId="77777777" w:rsidR="00B677C1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5</w:t>
            </w:r>
          </w:p>
          <w:p w14:paraId="7849C529" w14:textId="77777777" w:rsidR="00B677C1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1</w:t>
            </w:r>
          </w:p>
          <w:p w14:paraId="411DBC2B" w14:textId="77777777" w:rsidR="00922053" w:rsidRPr="00CF3A3A" w:rsidRDefault="00922053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79" w:type="dxa"/>
          </w:tcPr>
          <w:p w14:paraId="2CC88448" w14:textId="77777777" w:rsidR="00B677C1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13</w:t>
            </w:r>
          </w:p>
          <w:p w14:paraId="23877CA6" w14:textId="77777777" w:rsidR="00B677C1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  <w:p w14:paraId="1FC5B284" w14:textId="77777777" w:rsidR="00922053" w:rsidRPr="00CF3A3A" w:rsidRDefault="00922053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283" w:type="dxa"/>
          </w:tcPr>
          <w:p w14:paraId="7E5E2CFE" w14:textId="77777777" w:rsidR="00B677C1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33</w:t>
            </w:r>
            <w:r w:rsidR="00961199" w:rsidRPr="00CF3A3A">
              <w:rPr>
                <w:rFonts w:ascii="Arial" w:hAnsi="Arial" w:cs="Arial"/>
                <w:sz w:val="22"/>
              </w:rPr>
              <w:t xml:space="preserve"> (94.3%)</w:t>
            </w:r>
          </w:p>
          <w:p w14:paraId="7DF11191" w14:textId="77777777" w:rsidR="00B677C1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2</w:t>
            </w:r>
            <w:r w:rsidR="00961199" w:rsidRPr="00CF3A3A">
              <w:rPr>
                <w:rFonts w:ascii="Arial" w:hAnsi="Arial" w:cs="Arial"/>
                <w:sz w:val="22"/>
              </w:rPr>
              <w:t xml:space="preserve"> (5.7%)</w:t>
            </w:r>
          </w:p>
          <w:p w14:paraId="243BED46" w14:textId="77777777" w:rsidR="00B677C1" w:rsidRPr="00CF3A3A" w:rsidRDefault="00A6103C" w:rsidP="00922053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</w:tc>
      </w:tr>
      <w:tr w:rsidR="00B677C1" w:rsidRPr="00CF3A3A" w14:paraId="390728E0" w14:textId="77777777" w:rsidTr="00CF3A3A">
        <w:trPr>
          <w:trHeight w:val="762"/>
        </w:trPr>
        <w:tc>
          <w:tcPr>
            <w:tcW w:w="1921" w:type="dxa"/>
          </w:tcPr>
          <w:p w14:paraId="6CBE6188" w14:textId="77777777" w:rsidR="00A6103C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Peripheral rim</w:t>
            </w:r>
          </w:p>
          <w:p w14:paraId="5EB0837C" w14:textId="77777777" w:rsidR="00B677C1" w:rsidRPr="00CF3A3A" w:rsidRDefault="00A6103C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(n=11)</w:t>
            </w:r>
          </w:p>
        </w:tc>
        <w:tc>
          <w:tcPr>
            <w:tcW w:w="2043" w:type="dxa"/>
          </w:tcPr>
          <w:p w14:paraId="34B1073C" w14:textId="77777777" w:rsidR="00B677C1" w:rsidRPr="00CF3A3A" w:rsidRDefault="00B677C1" w:rsidP="0064562F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Diffuse staining</w:t>
            </w:r>
          </w:p>
          <w:p w14:paraId="066F64D0" w14:textId="77777777" w:rsidR="00B677C1" w:rsidRPr="00CF3A3A" w:rsidRDefault="00B677C1" w:rsidP="0064562F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Peripheral rim</w:t>
            </w:r>
          </w:p>
          <w:p w14:paraId="7A7B3522" w14:textId="77777777" w:rsidR="00B677C1" w:rsidRPr="00CF3A3A" w:rsidRDefault="00B677C1" w:rsidP="0064562F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Peripheral globular</w:t>
            </w:r>
          </w:p>
        </w:tc>
        <w:tc>
          <w:tcPr>
            <w:tcW w:w="993" w:type="dxa"/>
          </w:tcPr>
          <w:p w14:paraId="63B254AF" w14:textId="77777777" w:rsidR="00B677C1" w:rsidRPr="00CF3A3A" w:rsidRDefault="00922053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1</w:t>
            </w:r>
          </w:p>
          <w:p w14:paraId="4B6796D0" w14:textId="77777777" w:rsidR="00922053" w:rsidRPr="00CF3A3A" w:rsidRDefault="00922053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1</w:t>
            </w:r>
          </w:p>
          <w:p w14:paraId="60119036" w14:textId="77777777" w:rsidR="00922053" w:rsidRPr="00CF3A3A" w:rsidRDefault="00922053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65" w:type="dxa"/>
          </w:tcPr>
          <w:p w14:paraId="1CD661FA" w14:textId="77777777" w:rsidR="00B677C1" w:rsidRPr="00CF3A3A" w:rsidRDefault="00922053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1</w:t>
            </w:r>
          </w:p>
          <w:p w14:paraId="67797F0C" w14:textId="77777777" w:rsidR="00922053" w:rsidRPr="00CF3A3A" w:rsidRDefault="00922053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6</w:t>
            </w:r>
          </w:p>
          <w:p w14:paraId="3B0BD749" w14:textId="77777777" w:rsidR="00922053" w:rsidRPr="00CF3A3A" w:rsidRDefault="00922053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79" w:type="dxa"/>
          </w:tcPr>
          <w:p w14:paraId="504EE2E3" w14:textId="77777777" w:rsidR="00B677C1" w:rsidRPr="00CF3A3A" w:rsidRDefault="00922053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  <w:p w14:paraId="7D62F05C" w14:textId="77777777" w:rsidR="00922053" w:rsidRPr="00CF3A3A" w:rsidRDefault="00922053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2</w:t>
            </w:r>
          </w:p>
          <w:p w14:paraId="57ABE7B7" w14:textId="77777777" w:rsidR="003B5623" w:rsidRPr="00CF3A3A" w:rsidRDefault="003B5623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283" w:type="dxa"/>
          </w:tcPr>
          <w:p w14:paraId="78E53FB4" w14:textId="77777777" w:rsidR="00B677C1" w:rsidRPr="00CF3A3A" w:rsidRDefault="00922053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2</w:t>
            </w:r>
            <w:r w:rsidR="00961199" w:rsidRPr="00CF3A3A">
              <w:rPr>
                <w:rFonts w:ascii="Arial" w:hAnsi="Arial" w:cs="Arial"/>
                <w:sz w:val="22"/>
              </w:rPr>
              <w:t xml:space="preserve"> (18.2%)</w:t>
            </w:r>
          </w:p>
          <w:p w14:paraId="0DC9CFA2" w14:textId="77777777" w:rsidR="00922053" w:rsidRPr="00CF3A3A" w:rsidRDefault="00922053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9</w:t>
            </w:r>
            <w:r w:rsidR="00961199" w:rsidRPr="00CF3A3A">
              <w:rPr>
                <w:rFonts w:ascii="Arial" w:hAnsi="Arial" w:cs="Arial"/>
                <w:sz w:val="22"/>
              </w:rPr>
              <w:t xml:space="preserve"> (81.8%)</w:t>
            </w:r>
          </w:p>
          <w:p w14:paraId="122F3B6B" w14:textId="77777777" w:rsidR="003B5623" w:rsidRPr="00CF3A3A" w:rsidRDefault="00DB39BD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</w:tc>
      </w:tr>
      <w:tr w:rsidR="00B677C1" w:rsidRPr="00CF3A3A" w14:paraId="252D52B7" w14:textId="77777777" w:rsidTr="00CF3A3A">
        <w:trPr>
          <w:trHeight w:val="734"/>
        </w:trPr>
        <w:tc>
          <w:tcPr>
            <w:tcW w:w="1921" w:type="dxa"/>
          </w:tcPr>
          <w:p w14:paraId="62B7EB45" w14:textId="77777777" w:rsidR="00B677C1" w:rsidRPr="00CF3A3A" w:rsidRDefault="00B677C1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Peripheral globular</w:t>
            </w:r>
            <w:r w:rsidR="00A6103C" w:rsidRPr="00CF3A3A">
              <w:rPr>
                <w:rFonts w:ascii="Arial" w:hAnsi="Arial" w:cs="Arial"/>
                <w:sz w:val="22"/>
              </w:rPr>
              <w:t xml:space="preserve"> (n=6)</w:t>
            </w:r>
          </w:p>
        </w:tc>
        <w:tc>
          <w:tcPr>
            <w:tcW w:w="2043" w:type="dxa"/>
          </w:tcPr>
          <w:p w14:paraId="44C9A45C" w14:textId="77777777" w:rsidR="00B677C1" w:rsidRPr="00CF3A3A" w:rsidRDefault="00B677C1" w:rsidP="0064562F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Diffuse staining</w:t>
            </w:r>
          </w:p>
          <w:p w14:paraId="06B345A7" w14:textId="77777777" w:rsidR="00B677C1" w:rsidRPr="00CF3A3A" w:rsidRDefault="00B677C1" w:rsidP="0064562F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Peripheral rim</w:t>
            </w:r>
          </w:p>
          <w:p w14:paraId="2683BE2F" w14:textId="77777777" w:rsidR="00B677C1" w:rsidRPr="00CF3A3A" w:rsidRDefault="00B677C1" w:rsidP="0064562F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Peripheral globular</w:t>
            </w:r>
          </w:p>
        </w:tc>
        <w:tc>
          <w:tcPr>
            <w:tcW w:w="993" w:type="dxa"/>
          </w:tcPr>
          <w:p w14:paraId="2723D27D" w14:textId="77777777" w:rsidR="00B677C1" w:rsidRPr="00CF3A3A" w:rsidRDefault="00DB39BD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  <w:p w14:paraId="244ECED8" w14:textId="77777777" w:rsidR="00DB39BD" w:rsidRPr="00CF3A3A" w:rsidRDefault="00DB39BD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  <w:p w14:paraId="7E61E83E" w14:textId="77777777" w:rsidR="00DB39BD" w:rsidRPr="00CF3A3A" w:rsidRDefault="00DB39BD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365" w:type="dxa"/>
          </w:tcPr>
          <w:p w14:paraId="0D178012" w14:textId="77777777" w:rsidR="00DB39BD" w:rsidRPr="00CF3A3A" w:rsidRDefault="00DB39BD" w:rsidP="00DB39BD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  <w:p w14:paraId="5998FB98" w14:textId="77777777" w:rsidR="00B677C1" w:rsidRPr="00CF3A3A" w:rsidRDefault="00DB39BD" w:rsidP="00DB39BD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  <w:p w14:paraId="5CF8D3E1" w14:textId="77777777" w:rsidR="00DB39BD" w:rsidRPr="00CF3A3A" w:rsidRDefault="00DB39BD" w:rsidP="00DB39BD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79" w:type="dxa"/>
          </w:tcPr>
          <w:p w14:paraId="50E53A86" w14:textId="77777777" w:rsidR="00DB39BD" w:rsidRPr="00CF3A3A" w:rsidRDefault="00DB39BD" w:rsidP="00DB39BD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  <w:p w14:paraId="05031414" w14:textId="77777777" w:rsidR="00B677C1" w:rsidRPr="00CF3A3A" w:rsidRDefault="00DB39BD" w:rsidP="00DB39BD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  <w:p w14:paraId="6225FE3C" w14:textId="77777777" w:rsidR="00DB39BD" w:rsidRPr="00CF3A3A" w:rsidRDefault="00DB39BD" w:rsidP="00DB39BD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283" w:type="dxa"/>
          </w:tcPr>
          <w:p w14:paraId="66971BC3" w14:textId="77777777" w:rsidR="00B677C1" w:rsidRPr="00CF3A3A" w:rsidRDefault="00DB39BD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  <w:p w14:paraId="4E10EB1F" w14:textId="77777777" w:rsidR="00DB39BD" w:rsidRPr="00CF3A3A" w:rsidRDefault="00DB39BD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0</w:t>
            </w:r>
          </w:p>
          <w:p w14:paraId="7A18D196" w14:textId="77777777" w:rsidR="00DB39BD" w:rsidRPr="00CF3A3A" w:rsidRDefault="00DB39BD">
            <w:pPr>
              <w:rPr>
                <w:rFonts w:ascii="Arial" w:hAnsi="Arial" w:cs="Arial"/>
                <w:sz w:val="22"/>
              </w:rPr>
            </w:pPr>
            <w:r w:rsidRPr="00CF3A3A">
              <w:rPr>
                <w:rFonts w:ascii="Arial" w:hAnsi="Arial" w:cs="Arial"/>
                <w:sz w:val="22"/>
              </w:rPr>
              <w:t>6</w:t>
            </w:r>
            <w:r w:rsidR="00961199" w:rsidRPr="00CF3A3A">
              <w:rPr>
                <w:rFonts w:ascii="Arial" w:hAnsi="Arial" w:cs="Arial"/>
                <w:sz w:val="22"/>
              </w:rPr>
              <w:t xml:space="preserve"> (100%)</w:t>
            </w:r>
          </w:p>
        </w:tc>
      </w:tr>
    </w:tbl>
    <w:p w14:paraId="6A988A35" w14:textId="0888A85C" w:rsidR="007673CC" w:rsidRPr="0003210D" w:rsidRDefault="007673CC" w:rsidP="007673CC">
      <w:pPr>
        <w:widowControl/>
        <w:wordWrap/>
        <w:autoSpaceDE/>
        <w:autoSpaceDN/>
        <w:spacing w:line="480" w:lineRule="auto"/>
        <w:rPr>
          <w:rFonts w:ascii="Arial" w:hAnsi="Arial" w:cs="Arial"/>
          <w:sz w:val="22"/>
        </w:rPr>
      </w:pPr>
      <w:r w:rsidRPr="0003210D">
        <w:rPr>
          <w:rFonts w:ascii="Arial" w:hAnsi="Arial" w:cs="Arial"/>
          <w:sz w:val="22"/>
        </w:rPr>
        <w:t>Note. —CEUS = contrast-enhanced ultrasonography; CVI = contrast vector imaging</w:t>
      </w:r>
      <w:r>
        <w:rPr>
          <w:rFonts w:ascii="Arial" w:hAnsi="Arial" w:cs="Arial"/>
          <w:sz w:val="22"/>
        </w:rPr>
        <w:t>;</w:t>
      </w:r>
      <w:r w:rsidRPr="007673CC">
        <w:rPr>
          <w:rFonts w:ascii="Arial" w:hAnsi="Arial" w:cs="Arial"/>
          <w:sz w:val="22"/>
        </w:rPr>
        <w:t xml:space="preserve"> </w:t>
      </w:r>
      <w:r w:rsidRPr="0003210D">
        <w:rPr>
          <w:rFonts w:ascii="Arial" w:hAnsi="Arial" w:cs="Arial"/>
          <w:sz w:val="22"/>
        </w:rPr>
        <w:t>HCC = hepatocellular carcinoma.</w:t>
      </w:r>
    </w:p>
    <w:p w14:paraId="56CB0D9F" w14:textId="0937E69B" w:rsidR="0013643C" w:rsidRPr="007673CC" w:rsidRDefault="0013643C">
      <w:pPr>
        <w:rPr>
          <w:rFonts w:ascii="Arial" w:hAnsi="Arial" w:cs="Arial"/>
          <w:sz w:val="22"/>
        </w:rPr>
      </w:pPr>
    </w:p>
    <w:p w14:paraId="409670FF" w14:textId="77777777" w:rsidR="0013643C" w:rsidRDefault="0013643C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6679B250" w14:textId="68625383" w:rsidR="0013643C" w:rsidRDefault="0013643C" w:rsidP="0013643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>Supplementary Table 2. Determination of HCC probability on CEUS and CEUS with CVI by two rev</w:t>
      </w:r>
      <w:r w:rsidR="003B13C9">
        <w:rPr>
          <w:rFonts w:ascii="Arial" w:hAnsi="Arial" w:cs="Arial"/>
          <w:sz w:val="22"/>
        </w:rPr>
        <w:t>i</w:t>
      </w:r>
      <w:r>
        <w:rPr>
          <w:rFonts w:ascii="Arial" w:hAnsi="Arial" w:cs="Arial"/>
          <w:sz w:val="22"/>
        </w:rPr>
        <w:t>ewers</w:t>
      </w:r>
    </w:p>
    <w:tbl>
      <w:tblPr>
        <w:tblStyle w:val="a5"/>
        <w:tblpPr w:leftFromText="142" w:rightFromText="142" w:vertAnchor="text" w:horzAnchor="margin" w:tblpY="134"/>
        <w:tblW w:w="0" w:type="auto"/>
        <w:tblLook w:val="04A0" w:firstRow="1" w:lastRow="0" w:firstColumn="1" w:lastColumn="0" w:noHBand="0" w:noVBand="1"/>
      </w:tblPr>
      <w:tblGrid>
        <w:gridCol w:w="882"/>
        <w:gridCol w:w="1181"/>
        <w:gridCol w:w="811"/>
        <w:gridCol w:w="1014"/>
        <w:gridCol w:w="995"/>
        <w:gridCol w:w="995"/>
        <w:gridCol w:w="1014"/>
        <w:gridCol w:w="1015"/>
        <w:gridCol w:w="1109"/>
      </w:tblGrid>
      <w:tr w:rsidR="00CE3A1E" w14:paraId="2BDCD04D" w14:textId="77777777" w:rsidTr="00CE3A1E">
        <w:trPr>
          <w:trHeight w:val="578"/>
        </w:trPr>
        <w:tc>
          <w:tcPr>
            <w:tcW w:w="2063" w:type="dxa"/>
            <w:gridSpan w:val="2"/>
            <w:vMerge w:val="restart"/>
          </w:tcPr>
          <w:p w14:paraId="1ED4403A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1" w:type="dxa"/>
          </w:tcPr>
          <w:p w14:paraId="4FB0ABBD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42" w:type="dxa"/>
            <w:gridSpan w:val="6"/>
          </w:tcPr>
          <w:p w14:paraId="47B9541E" w14:textId="77777777" w:rsidR="00CE3A1E" w:rsidRDefault="00CE3A1E" w:rsidP="00CE3A1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EUS</w:t>
            </w:r>
          </w:p>
        </w:tc>
      </w:tr>
      <w:tr w:rsidR="00CE3A1E" w14:paraId="1A5EBE0C" w14:textId="77777777" w:rsidTr="00CE3A1E">
        <w:trPr>
          <w:trHeight w:val="578"/>
        </w:trPr>
        <w:tc>
          <w:tcPr>
            <w:tcW w:w="2063" w:type="dxa"/>
            <w:gridSpan w:val="2"/>
            <w:vMerge/>
          </w:tcPr>
          <w:p w14:paraId="512FE5CD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1" w:type="dxa"/>
          </w:tcPr>
          <w:p w14:paraId="358FBC6B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core</w:t>
            </w:r>
          </w:p>
        </w:tc>
        <w:tc>
          <w:tcPr>
            <w:tcW w:w="1014" w:type="dxa"/>
          </w:tcPr>
          <w:p w14:paraId="663C31A1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995" w:type="dxa"/>
          </w:tcPr>
          <w:p w14:paraId="2E48E8BF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995" w:type="dxa"/>
          </w:tcPr>
          <w:p w14:paraId="3E15B982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1014" w:type="dxa"/>
          </w:tcPr>
          <w:p w14:paraId="627A8D10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1015" w:type="dxa"/>
          </w:tcPr>
          <w:p w14:paraId="12827AAD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1109" w:type="dxa"/>
          </w:tcPr>
          <w:p w14:paraId="32A90CD9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otal</w:t>
            </w:r>
          </w:p>
        </w:tc>
      </w:tr>
      <w:tr w:rsidR="00CE3A1E" w14:paraId="5CF60A69" w14:textId="77777777" w:rsidTr="00CE3A1E">
        <w:trPr>
          <w:trHeight w:val="609"/>
        </w:trPr>
        <w:tc>
          <w:tcPr>
            <w:tcW w:w="882" w:type="dxa"/>
            <w:vMerge w:val="restart"/>
          </w:tcPr>
          <w:p w14:paraId="3FAD8456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EUS with CVI</w:t>
            </w:r>
          </w:p>
        </w:tc>
        <w:tc>
          <w:tcPr>
            <w:tcW w:w="1181" w:type="dxa"/>
            <w:vMerge w:val="restart"/>
          </w:tcPr>
          <w:p w14:paraId="7EBAB6FF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eviewer 1</w:t>
            </w:r>
          </w:p>
        </w:tc>
        <w:tc>
          <w:tcPr>
            <w:tcW w:w="811" w:type="dxa"/>
          </w:tcPr>
          <w:p w14:paraId="5C0B5A15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014" w:type="dxa"/>
          </w:tcPr>
          <w:p w14:paraId="3A8BC4CD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4</w:t>
            </w:r>
            <w:r>
              <w:rPr>
                <w:rFonts w:ascii="Arial" w:hAnsi="Arial" w:cs="Arial"/>
                <w:sz w:val="22"/>
              </w:rPr>
              <w:t xml:space="preserve"> (26.9%)</w:t>
            </w:r>
          </w:p>
        </w:tc>
        <w:tc>
          <w:tcPr>
            <w:tcW w:w="995" w:type="dxa"/>
          </w:tcPr>
          <w:p w14:paraId="1F09B8E7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530733E2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014" w:type="dxa"/>
          </w:tcPr>
          <w:p w14:paraId="565E4742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015" w:type="dxa"/>
          </w:tcPr>
          <w:p w14:paraId="79E086DD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109" w:type="dxa"/>
          </w:tcPr>
          <w:p w14:paraId="35A2CEF6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4</w:t>
            </w:r>
          </w:p>
          <w:p w14:paraId="41EA84D0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26.9%)</w:t>
            </w:r>
          </w:p>
        </w:tc>
      </w:tr>
      <w:tr w:rsidR="00CE3A1E" w14:paraId="45047BE0" w14:textId="77777777" w:rsidTr="00CE3A1E">
        <w:trPr>
          <w:trHeight w:val="578"/>
        </w:trPr>
        <w:tc>
          <w:tcPr>
            <w:tcW w:w="882" w:type="dxa"/>
            <w:vMerge/>
          </w:tcPr>
          <w:p w14:paraId="65FA38BB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81" w:type="dxa"/>
            <w:vMerge/>
          </w:tcPr>
          <w:p w14:paraId="4B5F4EED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1" w:type="dxa"/>
          </w:tcPr>
          <w:p w14:paraId="2263B0A4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014" w:type="dxa"/>
          </w:tcPr>
          <w:p w14:paraId="657C558C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6DEAD11F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6465765D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 (1.9%)</w:t>
            </w:r>
          </w:p>
        </w:tc>
        <w:tc>
          <w:tcPr>
            <w:tcW w:w="1014" w:type="dxa"/>
          </w:tcPr>
          <w:p w14:paraId="237AC167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  <w:p w14:paraId="375A4A4F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3.8%)</w:t>
            </w:r>
          </w:p>
        </w:tc>
        <w:tc>
          <w:tcPr>
            <w:tcW w:w="1015" w:type="dxa"/>
          </w:tcPr>
          <w:p w14:paraId="1DE193E4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  <w:p w14:paraId="71F34779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1.9%)</w:t>
            </w:r>
          </w:p>
        </w:tc>
        <w:tc>
          <w:tcPr>
            <w:tcW w:w="1109" w:type="dxa"/>
          </w:tcPr>
          <w:p w14:paraId="1D09EF43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  <w:p w14:paraId="212C8C06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7.7%)</w:t>
            </w:r>
          </w:p>
        </w:tc>
      </w:tr>
      <w:tr w:rsidR="00CE3A1E" w14:paraId="7ED52A03" w14:textId="77777777" w:rsidTr="00CE3A1E">
        <w:trPr>
          <w:trHeight w:val="578"/>
        </w:trPr>
        <w:tc>
          <w:tcPr>
            <w:tcW w:w="882" w:type="dxa"/>
            <w:vMerge/>
          </w:tcPr>
          <w:p w14:paraId="581114F8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81" w:type="dxa"/>
            <w:vMerge/>
          </w:tcPr>
          <w:p w14:paraId="225E4AB5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1" w:type="dxa"/>
          </w:tcPr>
          <w:p w14:paraId="1664C8B7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1014" w:type="dxa"/>
          </w:tcPr>
          <w:p w14:paraId="3374C87B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223BF2C6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70DD5278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014" w:type="dxa"/>
          </w:tcPr>
          <w:p w14:paraId="75B1BCCD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015" w:type="dxa"/>
          </w:tcPr>
          <w:p w14:paraId="3EA50460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109" w:type="dxa"/>
          </w:tcPr>
          <w:p w14:paraId="5BA5B31C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</w:tr>
      <w:tr w:rsidR="00CE3A1E" w14:paraId="4E5855B5" w14:textId="77777777" w:rsidTr="00CE3A1E">
        <w:trPr>
          <w:trHeight w:val="609"/>
        </w:trPr>
        <w:tc>
          <w:tcPr>
            <w:tcW w:w="882" w:type="dxa"/>
            <w:vMerge/>
          </w:tcPr>
          <w:p w14:paraId="52B9A40F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81" w:type="dxa"/>
            <w:vMerge/>
          </w:tcPr>
          <w:p w14:paraId="36D7ADBD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1" w:type="dxa"/>
          </w:tcPr>
          <w:p w14:paraId="0B3100C8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1014" w:type="dxa"/>
          </w:tcPr>
          <w:p w14:paraId="71F7B951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  <w:p w14:paraId="478D4F43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3.8%)</w:t>
            </w:r>
          </w:p>
        </w:tc>
        <w:tc>
          <w:tcPr>
            <w:tcW w:w="995" w:type="dxa"/>
          </w:tcPr>
          <w:p w14:paraId="13269A7B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  <w:p w14:paraId="4B010BB1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3.8%)</w:t>
            </w:r>
          </w:p>
        </w:tc>
        <w:tc>
          <w:tcPr>
            <w:tcW w:w="995" w:type="dxa"/>
          </w:tcPr>
          <w:p w14:paraId="022A692F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014" w:type="dxa"/>
          </w:tcPr>
          <w:p w14:paraId="3011E86C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</w:p>
          <w:p w14:paraId="3A0E417E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17.3%)</w:t>
            </w:r>
          </w:p>
        </w:tc>
        <w:tc>
          <w:tcPr>
            <w:tcW w:w="1015" w:type="dxa"/>
          </w:tcPr>
          <w:p w14:paraId="4FF3497A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109" w:type="dxa"/>
          </w:tcPr>
          <w:p w14:paraId="4356AAD5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3</w:t>
            </w:r>
          </w:p>
          <w:p w14:paraId="6EE47B3A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25.0%)</w:t>
            </w:r>
          </w:p>
        </w:tc>
      </w:tr>
      <w:tr w:rsidR="00CE3A1E" w14:paraId="4FE605AD" w14:textId="77777777" w:rsidTr="00CE3A1E">
        <w:trPr>
          <w:trHeight w:val="578"/>
        </w:trPr>
        <w:tc>
          <w:tcPr>
            <w:tcW w:w="882" w:type="dxa"/>
            <w:vMerge/>
          </w:tcPr>
          <w:p w14:paraId="2DDCE17D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81" w:type="dxa"/>
            <w:vMerge/>
          </w:tcPr>
          <w:p w14:paraId="0DC33EFF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1" w:type="dxa"/>
          </w:tcPr>
          <w:p w14:paraId="16547429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1014" w:type="dxa"/>
          </w:tcPr>
          <w:p w14:paraId="40F91339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2E6352BE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3369FF1E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  <w:p w14:paraId="046CEF4E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5.8%)</w:t>
            </w:r>
          </w:p>
        </w:tc>
        <w:tc>
          <w:tcPr>
            <w:tcW w:w="1014" w:type="dxa"/>
          </w:tcPr>
          <w:p w14:paraId="622528CC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  <w:p w14:paraId="469B136B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1.9%)</w:t>
            </w:r>
          </w:p>
        </w:tc>
        <w:tc>
          <w:tcPr>
            <w:tcW w:w="1015" w:type="dxa"/>
          </w:tcPr>
          <w:p w14:paraId="4644CCA2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7</w:t>
            </w:r>
          </w:p>
          <w:p w14:paraId="586B37BF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3.3%)</w:t>
            </w:r>
          </w:p>
        </w:tc>
        <w:tc>
          <w:tcPr>
            <w:tcW w:w="1109" w:type="dxa"/>
          </w:tcPr>
          <w:p w14:paraId="24466C83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1</w:t>
            </w:r>
          </w:p>
          <w:p w14:paraId="3CBD9410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40.4%)</w:t>
            </w:r>
          </w:p>
        </w:tc>
      </w:tr>
      <w:tr w:rsidR="00CE3A1E" w14:paraId="41F7C71F" w14:textId="77777777" w:rsidTr="00CE3A1E">
        <w:trPr>
          <w:trHeight w:val="578"/>
        </w:trPr>
        <w:tc>
          <w:tcPr>
            <w:tcW w:w="882" w:type="dxa"/>
            <w:vMerge/>
          </w:tcPr>
          <w:p w14:paraId="46748BD9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81" w:type="dxa"/>
            <w:vMerge/>
          </w:tcPr>
          <w:p w14:paraId="0025E10C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1" w:type="dxa"/>
          </w:tcPr>
          <w:p w14:paraId="48373B56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otal</w:t>
            </w:r>
          </w:p>
        </w:tc>
        <w:tc>
          <w:tcPr>
            <w:tcW w:w="1014" w:type="dxa"/>
          </w:tcPr>
          <w:p w14:paraId="09EC3201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6</w:t>
            </w:r>
          </w:p>
          <w:p w14:paraId="45471778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30.8%)</w:t>
            </w:r>
          </w:p>
        </w:tc>
        <w:tc>
          <w:tcPr>
            <w:tcW w:w="995" w:type="dxa"/>
          </w:tcPr>
          <w:p w14:paraId="535C3EE5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  <w:p w14:paraId="14E5AB0A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3.8%)</w:t>
            </w:r>
          </w:p>
        </w:tc>
        <w:tc>
          <w:tcPr>
            <w:tcW w:w="995" w:type="dxa"/>
          </w:tcPr>
          <w:p w14:paraId="49DF5BED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  <w:p w14:paraId="18D65CE8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7.7%)</w:t>
            </w:r>
          </w:p>
        </w:tc>
        <w:tc>
          <w:tcPr>
            <w:tcW w:w="1014" w:type="dxa"/>
          </w:tcPr>
          <w:p w14:paraId="72B6E088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2</w:t>
            </w:r>
          </w:p>
          <w:p w14:paraId="6CD0C0B5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23.1%)</w:t>
            </w:r>
          </w:p>
        </w:tc>
        <w:tc>
          <w:tcPr>
            <w:tcW w:w="1015" w:type="dxa"/>
          </w:tcPr>
          <w:p w14:paraId="1F7DD0F9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8</w:t>
            </w:r>
          </w:p>
          <w:p w14:paraId="38C6A59E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34.6%)</w:t>
            </w:r>
          </w:p>
        </w:tc>
        <w:tc>
          <w:tcPr>
            <w:tcW w:w="1109" w:type="dxa"/>
          </w:tcPr>
          <w:p w14:paraId="37CC6AFA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2</w:t>
            </w:r>
          </w:p>
          <w:p w14:paraId="3830C4B9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100.0%)</w:t>
            </w:r>
          </w:p>
        </w:tc>
      </w:tr>
      <w:tr w:rsidR="00CE3A1E" w14:paraId="64074208" w14:textId="77777777" w:rsidTr="00CE3A1E">
        <w:trPr>
          <w:trHeight w:val="578"/>
        </w:trPr>
        <w:tc>
          <w:tcPr>
            <w:tcW w:w="882" w:type="dxa"/>
            <w:vMerge/>
          </w:tcPr>
          <w:p w14:paraId="599EC8E7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81" w:type="dxa"/>
            <w:vMerge w:val="restart"/>
          </w:tcPr>
          <w:p w14:paraId="3B8E1B30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</w:t>
            </w:r>
            <w:r>
              <w:rPr>
                <w:rFonts w:ascii="Arial" w:hAnsi="Arial" w:cs="Arial"/>
                <w:sz w:val="22"/>
              </w:rPr>
              <w:t>eviewer 2</w:t>
            </w:r>
          </w:p>
        </w:tc>
        <w:tc>
          <w:tcPr>
            <w:tcW w:w="811" w:type="dxa"/>
          </w:tcPr>
          <w:p w14:paraId="55B5CF09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014" w:type="dxa"/>
          </w:tcPr>
          <w:p w14:paraId="3AD47ADD" w14:textId="77777777" w:rsidR="00CE3A1E" w:rsidRPr="00351150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5</w:t>
            </w:r>
            <w:r>
              <w:rPr>
                <w:rFonts w:ascii="Arial" w:hAnsi="Arial" w:cs="Arial"/>
                <w:sz w:val="22"/>
              </w:rPr>
              <w:t xml:space="preserve"> (28.8%)</w:t>
            </w:r>
          </w:p>
        </w:tc>
        <w:tc>
          <w:tcPr>
            <w:tcW w:w="995" w:type="dxa"/>
          </w:tcPr>
          <w:p w14:paraId="047A4E06" w14:textId="77777777" w:rsidR="00CE3A1E" w:rsidRPr="00351150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630FF892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  <w:p w14:paraId="76BFE24F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1.9%)</w:t>
            </w:r>
          </w:p>
        </w:tc>
        <w:tc>
          <w:tcPr>
            <w:tcW w:w="1014" w:type="dxa"/>
          </w:tcPr>
          <w:p w14:paraId="3A59F8C5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015" w:type="dxa"/>
          </w:tcPr>
          <w:p w14:paraId="28A97203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109" w:type="dxa"/>
          </w:tcPr>
          <w:p w14:paraId="0787ABC5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6</w:t>
            </w:r>
          </w:p>
          <w:p w14:paraId="7AD54D66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30.8%)</w:t>
            </w:r>
          </w:p>
        </w:tc>
      </w:tr>
      <w:tr w:rsidR="00CE3A1E" w14:paraId="228ADBD8" w14:textId="77777777" w:rsidTr="00CE3A1E">
        <w:trPr>
          <w:trHeight w:val="578"/>
        </w:trPr>
        <w:tc>
          <w:tcPr>
            <w:tcW w:w="882" w:type="dxa"/>
            <w:vMerge/>
          </w:tcPr>
          <w:p w14:paraId="057D100A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81" w:type="dxa"/>
            <w:vMerge/>
          </w:tcPr>
          <w:p w14:paraId="29DD0F06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1" w:type="dxa"/>
          </w:tcPr>
          <w:p w14:paraId="20962648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014" w:type="dxa"/>
          </w:tcPr>
          <w:p w14:paraId="3B476E79" w14:textId="77777777" w:rsidR="00CE3A1E" w:rsidRPr="00351150" w:rsidRDefault="00CE3A1E" w:rsidP="00CE3A1E">
            <w:pPr>
              <w:rPr>
                <w:rFonts w:ascii="Arial" w:hAnsi="Arial" w:cs="Arial"/>
                <w:sz w:val="22"/>
              </w:rPr>
            </w:pPr>
            <w:r w:rsidRPr="009F06E5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3E65FB63" w14:textId="77777777" w:rsidR="00CE3A1E" w:rsidRPr="00351150" w:rsidRDefault="00CE3A1E" w:rsidP="00CE3A1E">
            <w:pPr>
              <w:rPr>
                <w:rFonts w:ascii="Arial" w:hAnsi="Arial" w:cs="Arial"/>
                <w:sz w:val="22"/>
              </w:rPr>
            </w:pPr>
            <w:r w:rsidRPr="009F06E5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6969E03A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 w:rsidRPr="009F06E5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014" w:type="dxa"/>
          </w:tcPr>
          <w:p w14:paraId="1DCBF40E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  <w:p w14:paraId="345E6E8A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1.9%)</w:t>
            </w:r>
          </w:p>
        </w:tc>
        <w:tc>
          <w:tcPr>
            <w:tcW w:w="1015" w:type="dxa"/>
          </w:tcPr>
          <w:p w14:paraId="25C3797A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  <w:p w14:paraId="571812E3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5.8%)</w:t>
            </w:r>
          </w:p>
        </w:tc>
        <w:tc>
          <w:tcPr>
            <w:tcW w:w="1109" w:type="dxa"/>
          </w:tcPr>
          <w:p w14:paraId="519978F0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  <w:p w14:paraId="07C16D4D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7.7%)</w:t>
            </w:r>
          </w:p>
        </w:tc>
      </w:tr>
      <w:tr w:rsidR="00CE3A1E" w14:paraId="60DD7172" w14:textId="77777777" w:rsidTr="00CE3A1E">
        <w:trPr>
          <w:trHeight w:val="578"/>
        </w:trPr>
        <w:tc>
          <w:tcPr>
            <w:tcW w:w="882" w:type="dxa"/>
            <w:vMerge/>
          </w:tcPr>
          <w:p w14:paraId="4420C223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81" w:type="dxa"/>
            <w:vMerge/>
          </w:tcPr>
          <w:p w14:paraId="37C49C4C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1" w:type="dxa"/>
          </w:tcPr>
          <w:p w14:paraId="0CACD273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1014" w:type="dxa"/>
          </w:tcPr>
          <w:p w14:paraId="5D123A27" w14:textId="77777777" w:rsidR="00CE3A1E" w:rsidRPr="00351150" w:rsidRDefault="00CE3A1E" w:rsidP="00CE3A1E">
            <w:pPr>
              <w:rPr>
                <w:rFonts w:ascii="Arial" w:hAnsi="Arial" w:cs="Arial"/>
                <w:sz w:val="22"/>
              </w:rPr>
            </w:pPr>
            <w:r w:rsidRPr="00084B21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1F4DC2BC" w14:textId="77777777" w:rsidR="00CE3A1E" w:rsidRPr="00351150" w:rsidRDefault="00CE3A1E" w:rsidP="00CE3A1E">
            <w:pPr>
              <w:rPr>
                <w:rFonts w:ascii="Arial" w:hAnsi="Arial" w:cs="Arial"/>
                <w:sz w:val="22"/>
              </w:rPr>
            </w:pPr>
            <w:r w:rsidRPr="00084B21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0534749A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 w:rsidRPr="00084B21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014" w:type="dxa"/>
          </w:tcPr>
          <w:p w14:paraId="4869E44D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 w:rsidRPr="00084B21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015" w:type="dxa"/>
          </w:tcPr>
          <w:p w14:paraId="21684C32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 w:rsidRPr="00084B21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109" w:type="dxa"/>
          </w:tcPr>
          <w:p w14:paraId="393FD50F" w14:textId="77777777" w:rsidR="00CE3A1E" w:rsidRPr="00084B21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</w:tr>
      <w:tr w:rsidR="00CE3A1E" w14:paraId="34A383AE" w14:textId="77777777" w:rsidTr="00CE3A1E">
        <w:trPr>
          <w:trHeight w:val="578"/>
        </w:trPr>
        <w:tc>
          <w:tcPr>
            <w:tcW w:w="882" w:type="dxa"/>
            <w:vMerge/>
          </w:tcPr>
          <w:p w14:paraId="2A5609D1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81" w:type="dxa"/>
            <w:vMerge/>
          </w:tcPr>
          <w:p w14:paraId="41C363E1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1" w:type="dxa"/>
          </w:tcPr>
          <w:p w14:paraId="7FDB771E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1014" w:type="dxa"/>
          </w:tcPr>
          <w:p w14:paraId="2175A593" w14:textId="77777777" w:rsidR="00CE3A1E" w:rsidRPr="00351150" w:rsidRDefault="00CE3A1E" w:rsidP="00CE3A1E">
            <w:pPr>
              <w:rPr>
                <w:rFonts w:ascii="Arial" w:hAnsi="Arial" w:cs="Arial"/>
                <w:sz w:val="22"/>
              </w:rPr>
            </w:pPr>
            <w:r w:rsidRPr="008810B4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395DACA1" w14:textId="77777777" w:rsidR="00CE3A1E" w:rsidRPr="00351150" w:rsidRDefault="00CE3A1E" w:rsidP="00CE3A1E">
            <w:pPr>
              <w:rPr>
                <w:rFonts w:ascii="Arial" w:hAnsi="Arial" w:cs="Arial"/>
                <w:sz w:val="22"/>
              </w:rPr>
            </w:pPr>
            <w:r w:rsidRPr="008810B4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59B4671E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  <w:p w14:paraId="78E4C070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5.8%)</w:t>
            </w:r>
          </w:p>
        </w:tc>
        <w:tc>
          <w:tcPr>
            <w:tcW w:w="1014" w:type="dxa"/>
          </w:tcPr>
          <w:p w14:paraId="7AB78105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4</w:t>
            </w:r>
          </w:p>
          <w:p w14:paraId="6CDD923A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26.9%)</w:t>
            </w:r>
          </w:p>
        </w:tc>
        <w:tc>
          <w:tcPr>
            <w:tcW w:w="1015" w:type="dxa"/>
          </w:tcPr>
          <w:p w14:paraId="0B3FAD31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  <w:p w14:paraId="24E3D67E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3.8%)</w:t>
            </w:r>
          </w:p>
        </w:tc>
        <w:tc>
          <w:tcPr>
            <w:tcW w:w="1109" w:type="dxa"/>
          </w:tcPr>
          <w:p w14:paraId="53A86143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9</w:t>
            </w:r>
          </w:p>
          <w:p w14:paraId="7DA817BC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36.5%)</w:t>
            </w:r>
          </w:p>
        </w:tc>
      </w:tr>
      <w:tr w:rsidR="00CE3A1E" w14:paraId="2CAC1F85" w14:textId="77777777" w:rsidTr="00CE3A1E">
        <w:trPr>
          <w:trHeight w:val="578"/>
        </w:trPr>
        <w:tc>
          <w:tcPr>
            <w:tcW w:w="882" w:type="dxa"/>
            <w:vMerge/>
          </w:tcPr>
          <w:p w14:paraId="7FFF71C4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81" w:type="dxa"/>
            <w:vMerge/>
          </w:tcPr>
          <w:p w14:paraId="05BC57F4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1" w:type="dxa"/>
          </w:tcPr>
          <w:p w14:paraId="2586E6E9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1014" w:type="dxa"/>
          </w:tcPr>
          <w:p w14:paraId="4355461F" w14:textId="77777777" w:rsidR="00CE3A1E" w:rsidRPr="00351150" w:rsidRDefault="00CE3A1E" w:rsidP="00CE3A1E">
            <w:pPr>
              <w:rPr>
                <w:rFonts w:ascii="Arial" w:hAnsi="Arial" w:cs="Arial"/>
                <w:sz w:val="22"/>
              </w:rPr>
            </w:pPr>
            <w:r w:rsidRPr="00351150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396FE60F" w14:textId="77777777" w:rsidR="00CE3A1E" w:rsidRPr="00351150" w:rsidRDefault="00CE3A1E" w:rsidP="00CE3A1E">
            <w:pPr>
              <w:rPr>
                <w:rFonts w:ascii="Arial" w:hAnsi="Arial" w:cs="Arial"/>
                <w:sz w:val="22"/>
              </w:rPr>
            </w:pPr>
            <w:r w:rsidRPr="00351150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14D99C47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  <w:p w14:paraId="7B4D0690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1.9%)</w:t>
            </w:r>
          </w:p>
        </w:tc>
        <w:tc>
          <w:tcPr>
            <w:tcW w:w="1014" w:type="dxa"/>
          </w:tcPr>
          <w:p w14:paraId="5501BA0C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  <w:p w14:paraId="3E4B4264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1.9%)</w:t>
            </w:r>
          </w:p>
        </w:tc>
        <w:tc>
          <w:tcPr>
            <w:tcW w:w="1015" w:type="dxa"/>
          </w:tcPr>
          <w:p w14:paraId="683EBC9C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1</w:t>
            </w:r>
            <w:r>
              <w:rPr>
                <w:rFonts w:ascii="Arial" w:hAnsi="Arial" w:cs="Arial"/>
                <w:sz w:val="22"/>
              </w:rPr>
              <w:t xml:space="preserve"> (21.2%)</w:t>
            </w:r>
          </w:p>
        </w:tc>
        <w:tc>
          <w:tcPr>
            <w:tcW w:w="1109" w:type="dxa"/>
          </w:tcPr>
          <w:p w14:paraId="49D6950C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3</w:t>
            </w:r>
          </w:p>
          <w:p w14:paraId="4820C82C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25.0%)</w:t>
            </w:r>
          </w:p>
        </w:tc>
      </w:tr>
      <w:tr w:rsidR="00CE3A1E" w14:paraId="0B6E1598" w14:textId="77777777" w:rsidTr="00CE3A1E">
        <w:trPr>
          <w:trHeight w:val="578"/>
        </w:trPr>
        <w:tc>
          <w:tcPr>
            <w:tcW w:w="882" w:type="dxa"/>
            <w:vMerge/>
          </w:tcPr>
          <w:p w14:paraId="6241FB7E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81" w:type="dxa"/>
            <w:vMerge/>
          </w:tcPr>
          <w:p w14:paraId="185A0A3C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1" w:type="dxa"/>
          </w:tcPr>
          <w:p w14:paraId="51476421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otal</w:t>
            </w:r>
          </w:p>
        </w:tc>
        <w:tc>
          <w:tcPr>
            <w:tcW w:w="1014" w:type="dxa"/>
          </w:tcPr>
          <w:p w14:paraId="3AD93901" w14:textId="77777777" w:rsidR="00CE3A1E" w:rsidRPr="00351150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5</w:t>
            </w:r>
            <w:r>
              <w:rPr>
                <w:rFonts w:ascii="Arial" w:hAnsi="Arial" w:cs="Arial"/>
                <w:sz w:val="22"/>
              </w:rPr>
              <w:t xml:space="preserve"> (28.8%)</w:t>
            </w:r>
          </w:p>
        </w:tc>
        <w:tc>
          <w:tcPr>
            <w:tcW w:w="995" w:type="dxa"/>
          </w:tcPr>
          <w:p w14:paraId="3A6CAE3C" w14:textId="77777777" w:rsidR="00CE3A1E" w:rsidRPr="00351150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995" w:type="dxa"/>
          </w:tcPr>
          <w:p w14:paraId="76650996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  <w:p w14:paraId="1D2DBEDF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9.6%)</w:t>
            </w:r>
          </w:p>
        </w:tc>
        <w:tc>
          <w:tcPr>
            <w:tcW w:w="1014" w:type="dxa"/>
          </w:tcPr>
          <w:p w14:paraId="7F0042C1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6</w:t>
            </w:r>
          </w:p>
          <w:p w14:paraId="480DECD6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30.8%)</w:t>
            </w:r>
          </w:p>
        </w:tc>
        <w:tc>
          <w:tcPr>
            <w:tcW w:w="1015" w:type="dxa"/>
          </w:tcPr>
          <w:p w14:paraId="594397FF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6</w:t>
            </w:r>
          </w:p>
          <w:p w14:paraId="112AEBB4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30.8%)</w:t>
            </w:r>
          </w:p>
        </w:tc>
        <w:tc>
          <w:tcPr>
            <w:tcW w:w="1109" w:type="dxa"/>
          </w:tcPr>
          <w:p w14:paraId="36A1189B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2</w:t>
            </w:r>
          </w:p>
          <w:p w14:paraId="5D39BF55" w14:textId="77777777" w:rsidR="00CE3A1E" w:rsidRDefault="00CE3A1E" w:rsidP="00CE3A1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100.0%)</w:t>
            </w:r>
          </w:p>
        </w:tc>
      </w:tr>
    </w:tbl>
    <w:p w14:paraId="1B429BC6" w14:textId="77777777" w:rsidR="00CE3A1E" w:rsidRDefault="00CE3A1E" w:rsidP="0013643C">
      <w:pPr>
        <w:rPr>
          <w:rFonts w:ascii="Arial" w:hAnsi="Arial" w:cs="Arial"/>
          <w:sz w:val="22"/>
        </w:rPr>
      </w:pPr>
    </w:p>
    <w:p w14:paraId="193F2969" w14:textId="339DC47C" w:rsidR="00CE3A1E" w:rsidRPr="0003210D" w:rsidRDefault="00CE3A1E" w:rsidP="00CE3A1E">
      <w:pPr>
        <w:widowControl/>
        <w:wordWrap/>
        <w:autoSpaceDE/>
        <w:autoSpaceDN/>
        <w:spacing w:line="480" w:lineRule="auto"/>
        <w:rPr>
          <w:rFonts w:ascii="Arial" w:hAnsi="Arial" w:cs="Arial"/>
          <w:sz w:val="22"/>
        </w:rPr>
      </w:pPr>
      <w:r w:rsidRPr="0003210D">
        <w:rPr>
          <w:rFonts w:ascii="Arial" w:hAnsi="Arial" w:cs="Arial"/>
          <w:sz w:val="22"/>
        </w:rPr>
        <w:t>Note. — HCC = hepatocellular carcinoma; CEUS = contrast-enhanced ultrasonography; CVI = contrast vector imaging</w:t>
      </w:r>
      <w:r>
        <w:rPr>
          <w:rFonts w:ascii="Arial" w:hAnsi="Arial" w:cs="Arial"/>
          <w:sz w:val="22"/>
        </w:rPr>
        <w:t xml:space="preserve">; </w:t>
      </w:r>
      <w:r w:rsidRPr="00F570C5">
        <w:rPr>
          <w:rFonts w:ascii="Arial" w:hAnsi="Arial" w:cs="Arial"/>
          <w:sz w:val="22"/>
        </w:rPr>
        <w:t xml:space="preserve">score 1, definitely HCC; </w:t>
      </w:r>
      <w:r>
        <w:rPr>
          <w:rFonts w:ascii="Arial" w:hAnsi="Arial" w:cs="Arial"/>
          <w:sz w:val="22"/>
        </w:rPr>
        <w:t xml:space="preserve">2, probably HCC; </w:t>
      </w:r>
      <w:r w:rsidRPr="00F570C5">
        <w:rPr>
          <w:rFonts w:ascii="Arial" w:hAnsi="Arial" w:cs="Arial"/>
          <w:sz w:val="22"/>
        </w:rPr>
        <w:t xml:space="preserve">3, indeterminate; </w:t>
      </w:r>
      <w:r>
        <w:rPr>
          <w:rFonts w:ascii="Arial" w:hAnsi="Arial" w:cs="Arial"/>
          <w:sz w:val="22"/>
        </w:rPr>
        <w:t xml:space="preserve">4, probably non-HCC; </w:t>
      </w:r>
      <w:r w:rsidRPr="00F570C5">
        <w:rPr>
          <w:rFonts w:ascii="Arial" w:hAnsi="Arial" w:cs="Arial"/>
          <w:sz w:val="22"/>
        </w:rPr>
        <w:t>5, definitely non-HCC</w:t>
      </w:r>
      <w:r w:rsidRPr="0003210D">
        <w:rPr>
          <w:rFonts w:ascii="Arial" w:hAnsi="Arial" w:cs="Arial"/>
          <w:sz w:val="22"/>
        </w:rPr>
        <w:t>.</w:t>
      </w:r>
    </w:p>
    <w:p w14:paraId="655EBE37" w14:textId="77777777" w:rsidR="00CE3A1E" w:rsidRPr="00CE3A1E" w:rsidRDefault="00CE3A1E" w:rsidP="0013643C">
      <w:pPr>
        <w:rPr>
          <w:rFonts w:ascii="Arial" w:hAnsi="Arial" w:cs="Arial"/>
          <w:sz w:val="22"/>
        </w:rPr>
      </w:pPr>
    </w:p>
    <w:p w14:paraId="7EB42229" w14:textId="77777777" w:rsidR="00CE3A1E" w:rsidRDefault="00CE3A1E" w:rsidP="0013643C">
      <w:pPr>
        <w:rPr>
          <w:rFonts w:ascii="Arial" w:hAnsi="Arial" w:cs="Arial"/>
          <w:sz w:val="22"/>
        </w:rPr>
      </w:pPr>
    </w:p>
    <w:p w14:paraId="735E51AD" w14:textId="77777777" w:rsidR="00CE3A1E" w:rsidRDefault="00CE3A1E" w:rsidP="0013643C">
      <w:pPr>
        <w:rPr>
          <w:rFonts w:ascii="Arial" w:hAnsi="Arial" w:cs="Arial"/>
          <w:sz w:val="22"/>
        </w:rPr>
      </w:pPr>
    </w:p>
    <w:p w14:paraId="04705688" w14:textId="77777777" w:rsidR="00CE3A1E" w:rsidRDefault="00CE3A1E" w:rsidP="0013643C">
      <w:pPr>
        <w:rPr>
          <w:rFonts w:ascii="Arial" w:hAnsi="Arial" w:cs="Arial"/>
          <w:sz w:val="22"/>
        </w:rPr>
      </w:pPr>
    </w:p>
    <w:p w14:paraId="64B45C79" w14:textId="77777777" w:rsidR="00CE3A1E" w:rsidRDefault="00CE3A1E" w:rsidP="0013643C">
      <w:pPr>
        <w:rPr>
          <w:rFonts w:ascii="Arial" w:hAnsi="Arial" w:cs="Arial"/>
          <w:sz w:val="22"/>
        </w:rPr>
      </w:pPr>
    </w:p>
    <w:p w14:paraId="3ADE9CF3" w14:textId="77777777" w:rsidR="00C31550" w:rsidRDefault="00C31550">
      <w:pPr>
        <w:rPr>
          <w:rFonts w:ascii="Arial" w:hAnsi="Arial" w:cs="Arial"/>
          <w:sz w:val="22"/>
        </w:rPr>
      </w:pPr>
    </w:p>
    <w:sectPr w:rsidR="00C315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9E4206" w14:textId="77777777" w:rsidR="00EE12D8" w:rsidRDefault="00EE12D8" w:rsidP="0064562F">
      <w:pPr>
        <w:spacing w:after="0" w:line="240" w:lineRule="auto"/>
      </w:pPr>
      <w:r>
        <w:separator/>
      </w:r>
    </w:p>
  </w:endnote>
  <w:endnote w:type="continuationSeparator" w:id="0">
    <w:p w14:paraId="45F4DC0B" w14:textId="77777777" w:rsidR="00EE12D8" w:rsidRDefault="00EE12D8" w:rsidP="006456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160297" w14:textId="77777777" w:rsidR="00EE12D8" w:rsidRDefault="00EE12D8" w:rsidP="0064562F">
      <w:pPr>
        <w:spacing w:after="0" w:line="240" w:lineRule="auto"/>
      </w:pPr>
      <w:r>
        <w:separator/>
      </w:r>
    </w:p>
  </w:footnote>
  <w:footnote w:type="continuationSeparator" w:id="0">
    <w:p w14:paraId="2713D76B" w14:textId="77777777" w:rsidR="00EE12D8" w:rsidRDefault="00EE12D8" w:rsidP="006456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B45367"/>
    <w:multiLevelType w:val="hybridMultilevel"/>
    <w:tmpl w:val="257692C6"/>
    <w:lvl w:ilvl="0" w:tplc="F05A4AB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36"/>
    <w:rsid w:val="00007A31"/>
    <w:rsid w:val="00090D3F"/>
    <w:rsid w:val="00093215"/>
    <w:rsid w:val="001023D8"/>
    <w:rsid w:val="0013643C"/>
    <w:rsid w:val="001A1B26"/>
    <w:rsid w:val="001E17DB"/>
    <w:rsid w:val="002D44D0"/>
    <w:rsid w:val="00340895"/>
    <w:rsid w:val="0034145A"/>
    <w:rsid w:val="00392B36"/>
    <w:rsid w:val="003B13C9"/>
    <w:rsid w:val="003B4F19"/>
    <w:rsid w:val="003B5623"/>
    <w:rsid w:val="003E2BCD"/>
    <w:rsid w:val="00466F2D"/>
    <w:rsid w:val="004C63D8"/>
    <w:rsid w:val="005017AD"/>
    <w:rsid w:val="00563D55"/>
    <w:rsid w:val="005E33AA"/>
    <w:rsid w:val="0064562F"/>
    <w:rsid w:val="00667B55"/>
    <w:rsid w:val="00672E6B"/>
    <w:rsid w:val="0068677C"/>
    <w:rsid w:val="007673CC"/>
    <w:rsid w:val="00922053"/>
    <w:rsid w:val="00961199"/>
    <w:rsid w:val="009F4BEF"/>
    <w:rsid w:val="00A6103C"/>
    <w:rsid w:val="00B42308"/>
    <w:rsid w:val="00B677C1"/>
    <w:rsid w:val="00B94E86"/>
    <w:rsid w:val="00C31550"/>
    <w:rsid w:val="00C83789"/>
    <w:rsid w:val="00C940C4"/>
    <w:rsid w:val="00CE3A1E"/>
    <w:rsid w:val="00CF3A3A"/>
    <w:rsid w:val="00CF6454"/>
    <w:rsid w:val="00D16FD1"/>
    <w:rsid w:val="00D40EB4"/>
    <w:rsid w:val="00D91C08"/>
    <w:rsid w:val="00DB39BD"/>
    <w:rsid w:val="00DF301D"/>
    <w:rsid w:val="00DF3D2F"/>
    <w:rsid w:val="00EA584D"/>
    <w:rsid w:val="00EE034A"/>
    <w:rsid w:val="00EE12D8"/>
    <w:rsid w:val="00F37D07"/>
    <w:rsid w:val="00F70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07856"/>
  <w15:chartTrackingRefBased/>
  <w15:docId w15:val="{D57E0FD9-58F0-4AA3-9D67-B3F9D8C9D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56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562F"/>
  </w:style>
  <w:style w:type="paragraph" w:styleId="a4">
    <w:name w:val="footer"/>
    <w:basedOn w:val="a"/>
    <w:link w:val="Char0"/>
    <w:uiPriority w:val="99"/>
    <w:unhideWhenUsed/>
    <w:rsid w:val="006456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562F"/>
  </w:style>
  <w:style w:type="table" w:styleId="a5">
    <w:name w:val="Table Grid"/>
    <w:basedOn w:val="a1"/>
    <w:uiPriority w:val="39"/>
    <w:rsid w:val="006456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3E2BCD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3E2BCD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3E2BCD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E2BCD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E2BCD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3E2BC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E2BCD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B94E8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11-13T23:24:00Z</dcterms:created>
  <dcterms:modified xsi:type="dcterms:W3CDTF">2024-11-13T23:24:00Z</dcterms:modified>
</cp:coreProperties>
</file>